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C520C" w14:textId="77777777" w:rsidR="00DF32E0" w:rsidRPr="006A2D9B" w:rsidRDefault="00DF32E0" w:rsidP="00DF32E0">
      <w:pPr>
        <w:tabs>
          <w:tab w:val="left" w:pos="284"/>
          <w:tab w:val="left" w:pos="426"/>
        </w:tabs>
        <w:spacing w:after="120" w:line="276" w:lineRule="auto"/>
        <w:ind w:left="993" w:hanging="633"/>
        <w:jc w:val="center"/>
        <w:rPr>
          <w:rFonts w:ascii="Courier Prime" w:hAnsi="Courier Prime"/>
          <w:b/>
          <w:bCs/>
          <w:sz w:val="28"/>
          <w:szCs w:val="28"/>
        </w:rPr>
      </w:pPr>
      <w:r w:rsidRPr="006A2D9B">
        <w:rPr>
          <w:rFonts w:ascii="Courier Prime" w:hAnsi="Courier Prime"/>
          <w:b/>
          <w:bCs/>
          <w:sz w:val="28"/>
          <w:szCs w:val="28"/>
        </w:rPr>
        <w:t>Articles included for the final analysis</w:t>
      </w:r>
    </w:p>
    <w:p w14:paraId="043CECFD" w14:textId="77777777" w:rsidR="00DF32E0" w:rsidRDefault="00DF32E0" w:rsidP="00147953">
      <w:pPr>
        <w:tabs>
          <w:tab w:val="left" w:pos="284"/>
          <w:tab w:val="left" w:pos="426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</w:p>
    <w:p w14:paraId="29B2637E" w14:textId="1A6B1CEB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Vogel LC, Boyer KM (1980) Metastatic complications of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sis. Two cases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stangina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ticemia. Am J Dis Child 134(4):356-358. https://doi.org/10.1001/archpedi.1980.04490010014005</w:t>
      </w:r>
    </w:p>
    <w:p w14:paraId="3B9FAB92" w14:textId="1A41326C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Adams J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pistran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, Crossley K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Johanss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, Liston S (1983)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ticemia. JAMA 250(1):35. https://doi.org/10.1001/jama.1983.03340010020018</w:t>
      </w:r>
    </w:p>
    <w:p w14:paraId="7785CEDC" w14:textId="523824E9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Dagan R, Powell KR (1987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stangina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sis following infectious mononucleosis. Arch Intern Med 147(9):1581-1583. https://doi.org/10.1001/archinte.1987.00370090059012</w:t>
      </w:r>
    </w:p>
    <w:p w14:paraId="635DD16B" w14:textId="4EECEA04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Gruber B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hoo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E (1987) Bilateral deep space neck abscesses complicating infectious mononucleosis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aryngo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ead Neck Surg 97(1):66-68. https://doi.org/10.1177/019459988709700112</w:t>
      </w:r>
    </w:p>
    <w:p w14:paraId="2137EDAF" w14:textId="71DA8074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oreno S, García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ltozano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Pinilla B, López JC, de Quirós B, Ortega A, Bouza E (1989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isease: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stangina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acteremia and pulmonary involvement caused by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. Rev Infect Dis 11(2):319-324. https://doi.org/10.1093/clinids/11.2.319</w:t>
      </w:r>
    </w:p>
    <w:p w14:paraId="79A6170E" w14:textId="667EDCA5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inav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P, Hardy GJ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ardy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W (1989) The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suppurative thrombophlebitis of the internal jugular vein secondary to oropharyngeal infection. Medicine (Baltimore) 68(2):85-94.</w:t>
      </w:r>
    </w:p>
    <w:p w14:paraId="73CF7509" w14:textId="2BE3A58C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Rathore MH, Barton LL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unkl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M (1990) The spectrum of fusobacterial infections in children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 Dis J 9(7):505-508. https://doi.org/10.1097/00006454-199007000-00010</w:t>
      </w:r>
    </w:p>
    <w:p w14:paraId="78C9CB55" w14:textId="5752AC26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Cosgrove EF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olodny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M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sc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R (1993) Adult respiratory distress syndrome as a complication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stangina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sis. Chest 103(5):1628-1629. https://doi.org/10.1378/chest.103.5.1628</w:t>
      </w:r>
    </w:p>
    <w:p w14:paraId="708A7FD3" w14:textId="19A301CD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ev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e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De Mayer M, De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cheppe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atty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 (1993) Three cases of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ticemia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Cli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 Dis 12(9):705-706. https://doi.org/10.1007/BF02009385</w:t>
      </w:r>
    </w:p>
    <w:p w14:paraId="0C56BCEA" w14:textId="5314C6F6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0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nn KA (1994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’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following infectious mononucleosis.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ws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6:158–159.</w:t>
      </w:r>
    </w:p>
    <w:p w14:paraId="769A08D6" w14:textId="175B4B50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Alvarez A, Schreiber JR (199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in adolescent children - anaerobic sepsis with internal jugular vein thrombophlebitis following pharyngitis. Pediatrics 96(2 Pt 1):354-359. https://doi.org/10.1542/peds.96.2.354</w:t>
      </w:r>
    </w:p>
    <w:p w14:paraId="0E5203EA" w14:textId="2C15EE0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Gold WL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apra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K, Witmer MR, Mahon WA, Ostrowski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ellen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 (199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stangina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ticemia as a life-threatening complication of infectious mononucleosis. Clin Infect Dis 20(5):1439-1440. https://doi.org/10.1093/clinids/20.5.1439</w:t>
      </w:r>
    </w:p>
    <w:p w14:paraId="7B6CD962" w14:textId="67EDA90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Gupta M, Castello FV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esarwal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H (1995) Respiratory failure caused by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(Phila) 34(5):275-277. https://doi.org/10.1177/000992289503400510</w:t>
      </w:r>
    </w:p>
    <w:p w14:paraId="19DC7958" w14:textId="40E566A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ay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B, Heyworth T, Burden P (199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- a forgotten complication of acute tonsillitis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09(7):657-661. https://doi.org/10.1017/s0022215100130956</w:t>
      </w:r>
    </w:p>
    <w:p w14:paraId="3A27D84C" w14:textId="0A1F003A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rtin MJ, Wright ED (1995) A case of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sis. J Infect 31(2):151-152. https://doi.org/10.1016/s0163-4453(95)92235-0</w:t>
      </w:r>
    </w:p>
    <w:p w14:paraId="25A19F59" w14:textId="743B7ED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Busch N, Mertens PR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chönfeld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, Nguyen H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rschal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U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ierdorf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as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Urhah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iebert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ter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 (1996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stangin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-Sepsis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ningitis un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ntravasal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erbrauchskoagulopathi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l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mplikatio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in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nfektiöse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ononukleos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ansinusitis [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ost-tonsillitis sepsis with meningitis and intravascular consumption coagulopathy as complication of infectious mononucleosis with pansinusitis]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tsc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ochensch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1(4):94-98. https://doi.org/10.1055/s-2008-1042978</w:t>
      </w:r>
    </w:p>
    <w:p w14:paraId="446AD49A" w14:textId="6AB8A4F8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D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en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Rosenfeld DL, Santos S, Keller I (1996) Jugular thrombophlebitis complicating bacterial pharyngitis (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)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ad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26(2):141-144. https://doi.org/10.1007/BF01372094</w:t>
      </w:r>
    </w:p>
    <w:p w14:paraId="516AE56C" w14:textId="63614065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Harar RP, MacDonald A, Pullen D, Ganesan S, Prior AJ (1996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re we underdiagnosing this life-threatening infection? ORL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rhino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ela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pec 58(3):178-181. https://doi.org/10.1159/000276822.</w:t>
      </w:r>
    </w:p>
    <w:p w14:paraId="0CF03309" w14:textId="340368E4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tahlma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C, DeBoer DK, Green NE (1996) Fusobacterium osteomyelitis an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yarthros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: a classic case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rthop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6(4):529-532. https://doi.org/10.1097/00004694-199607000-00022</w:t>
      </w:r>
    </w:p>
    <w:p w14:paraId="75E288BA" w14:textId="6827EF3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øll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Dreijer B (1997) Post-anginal sepsis (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isease): a persistent challenge. Presentation of 4 cases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can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Infect Dis 29(2):191-194. https://doi.org/10.3109/00365549709035883</w:t>
      </w:r>
    </w:p>
    <w:p w14:paraId="0EA44B13" w14:textId="280777B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Vandenberg S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rti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K (1998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ead Neck Surg 119(5):516-518. https://doi.org/10.1016/S0194-5998(98)70114-7</w:t>
      </w:r>
    </w:p>
    <w:p w14:paraId="4FE0C2FC" w14:textId="296C1FC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Smith SA (1999) Respiratory failure as a complication of pharyngitis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are 15(6):402-403. https://doi.org/10.1097/00006565-199912000-00007</w:t>
      </w:r>
    </w:p>
    <w:p w14:paraId="7CA52864" w14:textId="46D69490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Gowan RT, Mehran RJ, Cardinal P, Jones G (2000) Thoracic complications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Can Respir J 7(6):481-485. https://doi.org/10.1155/2000/451860</w:t>
      </w:r>
    </w:p>
    <w:p w14:paraId="670B8547" w14:textId="0600725D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Abele-Horn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merlin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, Mann JF (2001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with spondylitis and pulmonary and gluteal abscesses associated with 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 xml:space="preserve">Mycoplasma pneumoniae pneumonia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 Dis 20(4):263-266. https://doi.org/10.1007/pl00011262</w:t>
      </w:r>
    </w:p>
    <w:p w14:paraId="4004E5DC" w14:textId="026DBE8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alikjy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kkaw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rron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gon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ignolo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adovan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 (2001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complicated by carotid thrombosis. Neurol Sci 22(5):403-404. https://doi.org/10.1007/s100720100073</w:t>
      </w:r>
    </w:p>
    <w:p w14:paraId="16F3066F" w14:textId="73915931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guí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hoz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, Martínez J, Valero 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rail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Cámara F (2001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índrom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romboflebit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éptic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e la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yugula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terna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ecundari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</w:t>
      </w:r>
      <w:proofErr w:type="gram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migdalit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gud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[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septic thrombophlebitis of the internal jugular vein secondary to acut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mygdalit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]. Acta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rrinolari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sp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52(2):163-166. https://doi.org/10.1016/s0001-6519(01)78193-9</w:t>
      </w:r>
    </w:p>
    <w:p w14:paraId="044A9E2E" w14:textId="6513620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arsinghan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U, Schmidt MB, Jacobs RF, Anand KS. (2001) Radiological case of the month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Arc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dolesc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. ;155(8):965-966. https://doi.org/10.1001/archpedi.155.8.965</w:t>
      </w:r>
    </w:p>
    <w:p w14:paraId="3DA2F39F" w14:textId="69A4A7C5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ndrianak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tanid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N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itarid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T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arogl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xarho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N, Roussos C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llen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P (2002) Life-threatening bilateral empyema and mediastinitis complicating infectious mononucleosis. Intensive Care Med 28(5):663-664. https://doi.org/10.1007/s00134-002-1270-1</w:t>
      </w:r>
    </w:p>
    <w:p w14:paraId="2F68FB58" w14:textId="609CCD6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Hoehn S, Dominguez TE (2002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n unusual cause of sepsis and abdominal pain. Crit Care Med 30(7):1644-1647. https://doi.org/10.1097/00003246-200207000-00040</w:t>
      </w:r>
    </w:p>
    <w:p w14:paraId="697F3DFA" w14:textId="25928B81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oore BA, Dekle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erkhave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(2002) Bilateral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case report and literature review. Ear Nose Throat J 81(4):234-236, 238-242. </w:t>
      </w:r>
    </w:p>
    <w:p w14:paraId="517985F2" w14:textId="59000E2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oywod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Merkel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ut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W, Haller H, Schwarz A (2002) A swollen neck. Lancet 360(9348):1838. https://doi.org/10.1016/S0140-6736(02)11773-9</w:t>
      </w:r>
    </w:p>
    <w:p w14:paraId="3E1484DB" w14:textId="1FCB25F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Younus F, Chua A, Tortora G, Jimenez VE (2002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isease caused by co-infection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rcanobacteri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emolytic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nd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: a case report. J Infect 45(2):114-117. https://doi.org/10.1053/jinf.2002.1024</w:t>
      </w:r>
    </w:p>
    <w:p w14:paraId="3439ADA3" w14:textId="01F5ACD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Zacharek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lan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N, Chenoweth CE (2002) Clinical problem solving: radiology. Radiology quiz case 2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Arc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ead Neck Surg 128(5):597-599.</w:t>
      </w:r>
    </w:p>
    <w:p w14:paraId="23C70528" w14:textId="02176D2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lechr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iasiak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sante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tropoul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siodr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giak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lam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H (2003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mie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following infectious mononucleosis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Intern Med 14(7):447-448. https://doi.org/10.1016/s0953-6205(03)00140-7</w:t>
      </w:r>
    </w:p>
    <w:p w14:paraId="251D9930" w14:textId="00E6AF6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Ben-David A, Miskin I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urs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 (2003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rare clinical condition diagnosed, exceptionally, by imaging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s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Assoc J 5(11):831-832.</w:t>
      </w:r>
    </w:p>
    <w:p w14:paraId="7B8A8F1D" w14:textId="5270A534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Clarke MG, Kennedy NJ, Kennedy K (2003) </w:t>
      </w:r>
      <w:proofErr w:type="gram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erious</w:t>
      </w:r>
      <w:proofErr w:type="gram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onsequences of a sore throat. Ann R Coll Surg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ng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85(4):242-244. https://doi.org/10.1308/003588403766274935</w:t>
      </w:r>
    </w:p>
    <w:p w14:paraId="0DA15315" w14:textId="04B6E0E1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alamag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armaniola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havela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iat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tekovit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gdal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 (2003)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ticemia following Epstein-Barr virus infectious mononucleosis. Anaerobe 9(6):285-287. https://doi.org/10.1016/j.anaerobe.2003.08.002</w:t>
      </w:r>
    </w:p>
    <w:p w14:paraId="00FD16BD" w14:textId="360ECB8D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inun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verbeck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töv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 (2003) Der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nteressant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all Nr. 57 [The interesting case - case no. 57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-syndrome following oropharyngeal infection]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ryngorhinootologi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82(8):578-580. https://doi.org/10.1055/s-2003-41240</w:t>
      </w:r>
    </w:p>
    <w:p w14:paraId="085DF66E" w14:textId="50C1B08A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Jauc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C, Johnson MC (2003) A case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10(2):139-142. https://doi.org/10.1097/00063110-200306000-00015</w:t>
      </w:r>
    </w:p>
    <w:p w14:paraId="17C37C0F" w14:textId="29E5C0AE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ulcin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ndenbo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Roth S, Mondain-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to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V, Bernard E, Roger PM, De Salvador-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uilloue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yverna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Girard-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ipa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tté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ellamonic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 (2003) Syndrome d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: à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ropo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e 6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[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report of six cases]. Rev Med Interne 24(1):17-23. https://doi.org/10.1016/s0248-8663(02)00717-8</w:t>
      </w:r>
    </w:p>
    <w:p w14:paraId="417AFCDD" w14:textId="7FD00812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Ramirez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il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G, Rudolph CN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ty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R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eh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C, Havens P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nrickso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husi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J (2003) Increased diagnosis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nd other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ions at a Children's Hospital. Pediatrics 112(5):380. https://doi.org/10.1542/peds.112.5.e380</w:t>
      </w:r>
    </w:p>
    <w:p w14:paraId="26438F54" w14:textId="294B6205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Valla F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rchich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Floret D (2003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écrobacillos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t syndrome d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: à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ropo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'u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[Necrobacillosis an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case report]. Arc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é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0(12):1068-1070. https://doi.org/10.1016/s0929-693x(03)00414-7</w:t>
      </w:r>
    </w:p>
    <w:p w14:paraId="08DE4E01" w14:textId="2037C0AE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Williams MD, Kerber C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ergi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F (2003) Unusual presentation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due to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ucleat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. J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41(7):3445-3448. https://doi.org/10.1128/JCM.41.7.3445-3448.2003</w:t>
      </w:r>
    </w:p>
    <w:p w14:paraId="53633096" w14:textId="6DFEA16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usko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rin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W. (2004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in a child with recent pharyngitis. CJEM.;6(4):285-287. https://doi.org/10.1017/s1481803500009283</w:t>
      </w:r>
    </w:p>
    <w:p w14:paraId="1F4BDB7D" w14:textId="39CFFA46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asp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Tecklenburg FW, Cochran JB, Habib DM, Smith CD. (2004) A pain in the neck can lead to pain in the belly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’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Int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9:185–187.</w:t>
      </w:r>
    </w:p>
    <w:p w14:paraId="3C2FFA97" w14:textId="5FEBA724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Kara E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akary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eleş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ran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kindi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ökta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 (2004) Case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presenting with thyroid abscess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 Dis 23(7):570-572. https://doi.org/10.1007/s10096-004-1161-1</w:t>
      </w:r>
    </w:p>
    <w:p w14:paraId="17AD44D4" w14:textId="0C46CC2A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julo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, Qayyum A, Brewis C, Innes A (200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the link between a simple sore throat, sore </w:t>
      </w:r>
      <w:proofErr w:type="gram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k</w:t>
      </w:r>
      <w:proofErr w:type="gram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nd 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 xml:space="preserve">pleuritic chest pain. Ann R Coll Surg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ng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87(4):303-305. https://doi.org/10.1308/1478708051757</w:t>
      </w:r>
    </w:p>
    <w:p w14:paraId="6D3647EA" w14:textId="5E0F7A50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Aliyu SH, Yong PF, Newport MJ, Zhang H, Marriott RK, Curran MD, Ludlam H (2005) Molecular diagnosis of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ion (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)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 Dis 24(3):226-229. https://doi.org/10.1007/s10096-005-1298-6</w:t>
      </w:r>
    </w:p>
    <w:p w14:paraId="5671C01C" w14:textId="738A910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Boz GA, Iskender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yla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, Aydin K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ksa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. (2005) A case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following Epstein-Barr virus infection. Anaerobe;11(3):185-187. https://doi.org/10.1016/j.anaerobe.2004.12.003</w:t>
      </w:r>
    </w:p>
    <w:p w14:paraId="64E3E5C9" w14:textId="5580DC9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Charles K, Flinn WR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sch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G (200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potentially fatal complication that may require vascular surgical intervention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sc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urg 42(5):10231025. https://doi.org/10.1016/j.jvs.2005.07.005</w:t>
      </w:r>
    </w:p>
    <w:p w14:paraId="15F33447" w14:textId="4321C2DF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Duong M, Wenger J (200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are 21(9):589-593. https://doi.org/10.1097/01.pec.0000177198.91278.3e</w:t>
      </w:r>
    </w:p>
    <w:p w14:paraId="2E293C9E" w14:textId="3756F3CF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Nadkarni M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erchick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O'Neill JC (200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8(3):297-299. https://doi.org/10.1016/j.jemermed.2004.09.011</w:t>
      </w:r>
    </w:p>
    <w:p w14:paraId="7F075568" w14:textId="6F1D46C2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Ochoa R, Goldstein J, Rubin R (2005) Clinicopathological conference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ca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12(2):152-157. https://doi.org/10.1197/j.aem.2004.10.001</w:t>
      </w:r>
    </w:p>
    <w:p w14:paraId="57647915" w14:textId="499AC96D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Rivero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rcotegu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Sánchez Rodríguez C, Cabal Soto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izcorb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arrald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 (2005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índrom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y Mycoplasma pneumoniae [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nd Mycoplasma pneumoniae]. </w:t>
      </w:r>
      <w:proofErr w:type="gram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n</w:t>
      </w:r>
      <w:proofErr w:type="gram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Interna 22(11):541-543. https://doi.org/10.4321/s0212-71992005001100010</w:t>
      </w:r>
    </w:p>
    <w:p w14:paraId="4485EFAC" w14:textId="5447BFB5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Schmid T, Miskin H, Schlesinger Y, Argaman Z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lei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 (2005) Respiratory failure and hypercoagulability in a toddler wit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Pediatrics 115(5):620-622. https://doi.org/10.1542/peds.2004-2505</w:t>
      </w:r>
    </w:p>
    <w:p w14:paraId="6148798A" w14:textId="100201D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uit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M, van Assen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ildeboer-Veloo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erschuure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et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H (2006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revotell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ivi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ecrobacillosis following infectious mononucleosis. J Infect 53(2):59-63. https://doi.org/10.1016/j.jinf.2005.10.016</w:t>
      </w:r>
    </w:p>
    <w:p w14:paraId="346B9E17" w14:textId="7B70B184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Jones C, Siva TM, Seymour FK, O'Reilly BJ (2006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presenting with peritonsillar abscess an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It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ranial nerve palsy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0(6):502-504 https://doi.org/10.1017/S002221510600034X.</w:t>
      </w:r>
    </w:p>
    <w:p w14:paraId="1F9CB4F8" w14:textId="7F6C215E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tten E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rec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 (2006) Unilateral empyema as a complication of infectious mononucleosis: a pathogenic variant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J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44(2):659-661. https://doi.org/10.1128/JCM.44.2.659-661.2006</w:t>
      </w:r>
    </w:p>
    <w:p w14:paraId="4321C56D" w14:textId="77777777" w:rsidR="00DF32E0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5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av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unich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re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Jørge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hristensen J (2006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still an important clinical entity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can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Infect Dis 38(4):299-301. https://doi.org/10.1080/00365540500349000</w:t>
      </w: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</w:p>
    <w:p w14:paraId="34E6AE16" w14:textId="07DE521A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60. 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Boga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zdog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ir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guzkur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, Asma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Yera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 (2007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variant: Staphylococcus aureus associated with thrombosis of both the right internal jugular vein and the splenic vein after the exploration of a river cave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hromb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hrombolysis 23(2):151-154. https://doi.org/10.1007/s11239-006-9050-3</w:t>
      </w:r>
    </w:p>
    <w:p w14:paraId="10B15E15" w14:textId="67218F6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holett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M, Caserta M, Hardy D, Connolly HV (2007) Outcome of pulmonary function 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isease-associated acute respiratory distress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ulmon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42(4):389-392. https://doi.org/10.1002/ppul.20573</w:t>
      </w:r>
    </w:p>
    <w:p w14:paraId="7F73082B" w14:textId="25E962D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Healy B, Llewelyn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vall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Bernard M (2007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in association with a cholesteatoma. Br J Hosp Med (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on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) 68(6):330-331. https://doi.org/10.12968/hmed.2007.68.6.23579</w:t>
      </w:r>
    </w:p>
    <w:p w14:paraId="7B0D50D4" w14:textId="555BB1E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Jankowic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El-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amee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YA, Abu-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ijle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 (2007) A 21-year-old man with fever and sore throat rapidly progressive to hemoptysis and respiratory failure. Diagnosis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with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psis. Chest 132(5):1706-1709. https://doi.org/10.1378/chest.07-0631</w:t>
      </w:r>
    </w:p>
    <w:p w14:paraId="48E2D4EB" w14:textId="3534273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Waterman J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lb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ysma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Ayres RA, Caronia CG. (2007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case report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are 23(2):103-105. https://doi.org/10.1097/PEC.0b013e3180302c0f</w:t>
      </w:r>
    </w:p>
    <w:p w14:paraId="410F179C" w14:textId="73D1FA6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esthou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sso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Jalili M, Afghani B, Armstrong W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wagw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Ackerman LL (2007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complicated by cavernous sinus thrombosis, the development of subdural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pyema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, and internal carotid artery narrowing without cerebral infarction. Case report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urosu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06(1 Suppl):53-56. https://doi.org/10.3171/ped.2007.106.1.53</w:t>
      </w:r>
    </w:p>
    <w:p w14:paraId="7B098626" w14:textId="119CC8C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arimort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untchev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llman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emenitz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Weiss 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Joannid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 (2008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following infectious mononucleosis. Wie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li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ochensch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0(5-6):181-183. https://doi.org/10.1007/s00508-008-0937-1</w:t>
      </w:r>
    </w:p>
    <w:p w14:paraId="376C4EC6" w14:textId="20BACA6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Georgopoulos 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rre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Riga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latsoura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ts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erekid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 (2008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ssociated with consumption coagulopathy and acute renal failure: a case report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2(5):527-530. https://doi.org/10.1017/S0022215107007256</w:t>
      </w:r>
    </w:p>
    <w:p w14:paraId="5116DC38" w14:textId="5EE24A4F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Hot 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oppe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ine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hiebaul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 (2008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caused by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ptotrichi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uccal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 a neutropenic patient. Int J Infect Dis 12(3):339-340. https://doi.org/10.1016/j.ijid.2007.08.009</w:t>
      </w:r>
    </w:p>
    <w:p w14:paraId="750B2576" w14:textId="671C808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assalid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, Berlioz M, Bailly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utté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 (2008) Syndrome d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: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un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io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ropharyngé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ompliqué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[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complication of an oropharyngeal infection]. Arc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é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5(12):1775-1778. https://doi.org/10.1016/j.arcped.2008.09.009</w:t>
      </w:r>
    </w:p>
    <w:p w14:paraId="47A906E5" w14:textId="7FEED8F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van Delft E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ndewal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Curiel FB, Rutten M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chneeberg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M (2008) A previously healthy 15-year-old girl with high fever and progressive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yspnoe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67(6):711-713. https://doi.org/10.1007/s00431-007-0628-3</w:t>
      </w:r>
    </w:p>
    <w:p w14:paraId="3A7A4FBD" w14:textId="664F55EA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van Dijk EJ, va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wiete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udstaa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J (2008) Meningitis, cranial nerve palsies and bilateral cerebral infarcts: a neurological variant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J Neurol 255(10):1588-1589. https://doi.org/10.1007/s00415-008-0965-9</w:t>
      </w:r>
    </w:p>
    <w:p w14:paraId="0151E99E" w14:textId="6DBA4332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Fernández-Suárez A, Aguilar Benítez JM, López Vidal AM, Díaz Iglesias JM (2009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n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epticaemi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aused solely by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rcanobacteri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emolytic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 a young immunocompetent patient. J Me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58(Pt 12):1645-1648. https://doi.org/10.1099/jmm.0.007492-0</w:t>
      </w:r>
    </w:p>
    <w:p w14:paraId="3E7C11B7" w14:textId="1F5E9DB8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asha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 (2009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needle in a haystack. BMJ Case Rep </w:t>
      </w:r>
      <w:proofErr w:type="gram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009:bcr</w:t>
      </w:r>
      <w:proofErr w:type="gram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2.2008.1394. https://doi.org/10.1136/bcr.12.2008.1394</w:t>
      </w:r>
    </w:p>
    <w:p w14:paraId="38C05F9E" w14:textId="10E0B382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ushawah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palza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El-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harabaty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obaraka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 (2009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, reemergence of a forgotten disease: a case report. Cases J 2:6397. https://doi.org/10.1186/1757-1626-0002-0000006397</w:t>
      </w:r>
    </w:p>
    <w:p w14:paraId="4720EFF0" w14:textId="6F45A04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Lu MD, Vasavada Z, Tanner C (2009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following oropharyngeal infection: a case series. J Am Board Fam Med 22(1):79-83. https://doi.org/10.3122/jabfm.2009.01.070247</w:t>
      </w:r>
    </w:p>
    <w:p w14:paraId="55A1A539" w14:textId="2C3E6A92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arjoma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iyanarach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V, Brekke H (2009) Fra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onsillit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i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ksitt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[From tonsillitis to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oxit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]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idssk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or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egefore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9(17):1754-1755. https://doi.org/10.4045/tidsskr.08.0218</w:t>
      </w:r>
    </w:p>
    <w:p w14:paraId="354C7026" w14:textId="0186A52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Bonhoeffer 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rachse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Hammer J, Nava E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ining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U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nd nosocomial transmission of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rom patient to physician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li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ä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222(7):464-466. https://doi.org/10.1055/s-0030-1263144</w:t>
      </w:r>
    </w:p>
    <w:p w14:paraId="50771F9F" w14:textId="4DEB790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Chacko E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rilov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R, Patten W, Lee PJ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-like syndromes in association with infectious mononucleosis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4(12):1257-1262. https://doi.org/ 10.1017/S0022215110001568</w:t>
      </w:r>
    </w:p>
    <w:p w14:paraId="0504EAFC" w14:textId="6785A93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Dirks J, Bowie D (2010) Sore throat progressing to embolic sepsis: a case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Can Respir J 17(1):20-22. https://doi.org/10.1155/2010/950709</w:t>
      </w:r>
    </w:p>
    <w:p w14:paraId="28B77F51" w14:textId="23D8E93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undblo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Jung K, Kalin M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caused by co-infection by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rcanobacteri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emolytic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nd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. Infection 38(5):427-429. https://doi.org/10.1007/s15010-010-0046-8</w:t>
      </w:r>
    </w:p>
    <w:p w14:paraId="229C21FE" w14:textId="328B21D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lhotra 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estesso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L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ad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40(8):1451. https://doi.org/10.1007/s00247-009-1442-z</w:t>
      </w:r>
    </w:p>
    <w:p w14:paraId="5AD0BF66" w14:textId="4CB1290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Peer Mohamed B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r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 (2010) Neurological complications in two children wit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Dev Med Child Neurol 52(8):779-781. https://doi.org/10.1111/j.1469-8749.2010.03718.x</w:t>
      </w:r>
    </w:p>
    <w:p w14:paraId="154B99C1" w14:textId="35DBF00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Ridgway JM, Parikh DA, Wright R, Holden P, Armstrong W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amilo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Wong BJ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pediatric case series and review of literature. Am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tolaryng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31(1):38-45. https://doi.org/10.1016/j.amjoto.2008.09.006</w:t>
      </w:r>
    </w:p>
    <w:p w14:paraId="10563198" w14:textId="376553B5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Tran 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radi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Montero J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rare disease affecting previously healthy, young individuals. South Med J 103(11):1190. https://doi.org/10.1097/SMJ.0b013e3181f1edb7</w:t>
      </w:r>
    </w:p>
    <w:p w14:paraId="55B95BB3" w14:textId="213ABB7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id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Kornfeld M (2010) Unforgettable? J Hosp Med 5(8):486-490. https://doi.org/10.1002/jhm.815</w:t>
      </w:r>
    </w:p>
    <w:p w14:paraId="42FFC6CE" w14:textId="0D635A84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argiam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armak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asiopoul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Zafeiri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I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dourak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nastasio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arko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ombaki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thanasiou-Metax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 (2010) A patient with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u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69(4):491-493. https://doi.org/10.1007/s00431-009-1134-6</w:t>
      </w:r>
    </w:p>
    <w:p w14:paraId="697AB270" w14:textId="4D518798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Yamaguchi M, Nishizawa H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Yasumoto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, Kimura T, Takeuchi Y, Takeshita A, Takase T, Fujimoto H, Nakano M, Fukunaga M (2010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with blepharoptosis. Intern Med 49(8):753-757. https://doi.org/10.2169/internalmedicine.49.2779</w:t>
      </w:r>
    </w:p>
    <w:p w14:paraId="231C5838" w14:textId="60C53F69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hani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M, Marcos LA, Thompson BM, Yusen RD, Dunne WM Jr, Warren DK, Santos CA (2011) Methicillin-resistant Staphylococcus aureus USA300 clone as a cause of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J Cli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crobi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49(5):2063-2066. https://doi.org/10.1128/JCM.02507-10</w:t>
      </w:r>
    </w:p>
    <w:p w14:paraId="1171148B" w14:textId="51898563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ewawall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, Bauer F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asanu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A. (2011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caused by group C streptococci and associated with red cell aplasia and immune thrombocytopenia. South Med J 104(3):244-246. https://doi.org/10.1097/SMJ.0b013e31820604b7</w:t>
      </w:r>
    </w:p>
    <w:p w14:paraId="3A2DD4D0" w14:textId="5CE59615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Kraus CL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lica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M (2012) Challenging presentations of cavernous sinus thrombophlebitis. J Ophthalmic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nflam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 2:133-136. https://doi.org/10.1007/s12348-011-0053-7</w:t>
      </w:r>
    </w:p>
    <w:p w14:paraId="0B4A11DF" w14:textId="3EA1EA78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uppall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ivors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alati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J, Osborn M (2012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due to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. Lancet Infect Dis 12(10):808-815. https://doi.org/10.1016/S1473-3099(12)70089-0</w:t>
      </w:r>
    </w:p>
    <w:p w14:paraId="339C577A" w14:textId="16AD844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iller B, Khalifa Y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eldo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E, Friedman DI. (2012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causing bilateral cavernous sinus thrombosis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uroophthalmo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32(4):341-344. https://doi.org/10.1097/WNO.0b013e31825e42ae.</w:t>
      </w:r>
    </w:p>
    <w:p w14:paraId="0FD4B765" w14:textId="1472B96B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Paul SP, Beri R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inney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J (2012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sinister sore throat every clinician should remember. Turk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54(5):528-531.</w:t>
      </w:r>
    </w:p>
    <w:p w14:paraId="6E8C4986" w14:textId="34F3E71E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Hawes D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inney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J, Wilkinson R, Paul SP (2013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the importance of early detection. Br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ur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22(18):1075-1078. https://doi.org/10.12968/bjon.2013.22.18.1075</w:t>
      </w:r>
    </w:p>
    <w:p w14:paraId="16ED7D7D" w14:textId="75DB9850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Johannesen K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ødtge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U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ltb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O (2014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the forgotten disease.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hromb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hrombolysis 37(3):246-248. https://doi.org/10.1007/s11239-013-0931-y</w:t>
      </w:r>
    </w:p>
    <w:p w14:paraId="2FF3D5CA" w14:textId="5B0EC110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Klein N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telin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Cunha BA (2013) Mycoplasma pneumoniae preceding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due to Fusobacterium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ucleatum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omplicated by acute Epstein-Barr virus (EBV) infectious mononucleosis in an immunocompetent host. Heart Lung 42(1):74-76. https://doi.org/10.1016/j.hrtlng.2012.02.015</w:t>
      </w:r>
    </w:p>
    <w:p w14:paraId="385D74C2" w14:textId="34E19242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tro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encic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entor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M, Henderson MC (2014) Anchors away. J Gen Intern Med 29(10):1414-1418. https://doi.org/10.1007/s11606-014-2879-9</w:t>
      </w:r>
    </w:p>
    <w:p w14:paraId="7455102A" w14:textId="7433302C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unatilake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S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Yap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G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allal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amlath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, Rodrigo C,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imalaratna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 (2014)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secondary to community-acquired methicillin-resistant Staphylococcus aureus infection presenting with cardiac tamponade, a rare disease with a life-threatening presentation: a case report. Int J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ed 7:39. https://doi.org/10.1186/s12245-014-0039-y</w:t>
      </w:r>
    </w:p>
    <w:p w14:paraId="7E5A055A" w14:textId="68226D77" w:rsidR="00147953" w:rsidRPr="00BD2266" w:rsidRDefault="00DF32E0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Olson KR, Freitag SK, Johnson JM, Branda JA. (2014) Case records of the Massachusetts General Hospital. Case 36-2014. An 18-year-old woman with fever, pharyngitis, and double vision. N </w:t>
      </w:r>
      <w:proofErr w:type="spellStart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ngl</w:t>
      </w:r>
      <w:proofErr w:type="spellEnd"/>
      <w:r w:rsidR="00147953"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Med 371(21):2018-2027. https://doi.org/10.1056/NEJMcpc1310001</w:t>
      </w:r>
    </w:p>
    <w:p w14:paraId="5E8C55B0" w14:textId="07D45C7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0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adjinicolaou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V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hilippou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Y (2015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neglected disease with classical features. Case Rep Med 2015:846715. https://doi.org/10.1155/2015/846715</w:t>
      </w:r>
    </w:p>
    <w:p w14:paraId="48C034DA" w14:textId="39584EC6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Wong AP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uggin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L, Neil T (2015) Internal jugular vein septic thrombophlebitis (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) as a complication of pharyngitis. J Am Board Fam Med 28(3):425-430. https://doi.org/10.3122/jabfm.2015.03.140131</w:t>
      </w:r>
    </w:p>
    <w:p w14:paraId="10B868F6" w14:textId="31E73604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lfreija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 (2016) A case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with a brief literature review. J Infect Public Health 9(5):681-683. https://doi.org/10.1016/j.jiph.2016.01.006</w:t>
      </w:r>
    </w:p>
    <w:p w14:paraId="0D9F7013" w14:textId="19FE35B7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araon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ortin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nc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ccador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ngan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V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ggion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 (2016)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haryngitis complicated by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Case Rep Med 2016:3608346. https://doi.org/10.1155/2016/3608346.</w:t>
      </w:r>
    </w:p>
    <w:p w14:paraId="389B400D" w14:textId="0D2033CD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Harper LK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flug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aggio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April D, Milburn JM (2016) Clinical images: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the forgotten disease? Ochsner J 16(1):7-9.</w:t>
      </w:r>
    </w:p>
    <w:p w14:paraId="36F50093" w14:textId="0E1596F3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hal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Giddings S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hal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 (2017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forgotten, but not absent. BMJ Case Rep </w:t>
      </w:r>
      <w:proofErr w:type="gram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017:bcr</w:t>
      </w:r>
      <w:proofErr w:type="gram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017221203. https://doi.org/10.1136/bcr-2017-221203</w:t>
      </w:r>
    </w:p>
    <w:p w14:paraId="7023D6AD" w14:textId="320829D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umra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VW, Petersen WC Jr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itz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Waggoner-Fountain LA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lye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C (2017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s a trigger for secondary 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 xml:space="preserve">hemophagocytic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ymphohistiocytosi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. J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mato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Oncol 39(6):325-327. https://doi.org/10.1097/MPH.0000000000000755</w:t>
      </w:r>
    </w:p>
    <w:p w14:paraId="29EF8B6F" w14:textId="38EAA51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eade CM, Cantos VD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asr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erbanescu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Anderson EJ (2017) Epidural abscess i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r w:rsidRPr="00BD2266">
        <w:rPr>
          <w:rFonts w:ascii="Courier New" w:eastAsia="Courier" w:hAnsi="Courier New" w:cs="Courier New"/>
          <w:color w:val="000000" w:themeColor="text1"/>
          <w:sz w:val="22"/>
          <w:szCs w:val="22"/>
          <w:lang w:val="en-US"/>
        </w:rPr>
        <w:t>׳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Am J Med Sci 354(3):325-326. https://doi.org/10.1016/j.amjms.2016.11.017</w:t>
      </w:r>
    </w:p>
    <w:p w14:paraId="65C4DA0B" w14:textId="09B2736C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Rae J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sselbrook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 (2017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- a rare cause of disseminated sepsis requiring multi-organ support. J Intensive Care Soc 18(4):329-333. https://doi.org/10.1177/1751143717698978</w:t>
      </w:r>
    </w:p>
    <w:p w14:paraId="4BEDC517" w14:textId="77777777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Rana MA, Kumar Y, Lashari AA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ady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F (2017) human infection with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without jugular venous thrombosis: a varied presentation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Case Rep Infect Dis 2017:5358095. https://doi.org/10.1155/2017/5358095</w:t>
      </w:r>
    </w:p>
    <w:p w14:paraId="7BAEEF2D" w14:textId="6951E479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denmark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Holm K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oberge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orel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 (2018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yndro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–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åminnels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om »de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lömd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jukdom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« - God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unskap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under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l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årdkedja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iktig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ör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t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id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äck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misstank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akartidning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15:EWPE</w:t>
      </w:r>
      <w:proofErr w:type="gram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.</w:t>
      </w:r>
    </w:p>
    <w:p w14:paraId="011A79CD" w14:textId="55DDA246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ngan J, Shah D, Troy A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awger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 (2018) Case 2: jaw pain, pain on deep inspiration, and severe odynophagia in an 18-year-old boy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ediat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ev 39(4):211-212. https://doi.org/10.1542/pir.2015-0123</w:t>
      </w:r>
    </w:p>
    <w:p w14:paraId="6FBF68E3" w14:textId="430A40E1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urray A, Rath T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Wördehoff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, Schuler-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üttman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umgärte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W (2018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ysphagi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und Angina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tonsillari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ine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25-jährige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atient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: die fast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vergessen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chwe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omplikatio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ine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äufige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rankhei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[Dysphagia and tonsillitis in a 25-year-old male patient: the nearly forgotten severe complication of a common ailment]. Internist (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r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) 59(5):494-496. https://doi.org/10.1007/s00108-017-0364-3</w:t>
      </w:r>
    </w:p>
    <w:p w14:paraId="1D27CE3F" w14:textId="58EB6BEB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tubingto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TJ, James P (2018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pain in the neck with far-reaching consequences. BMJ Case Rep </w:t>
      </w:r>
      <w:proofErr w:type="gram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018:bcr</w:t>
      </w:r>
      <w:proofErr w:type="gram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017222723. https://doi.org/10.1136/bcr-2017-222723</w:t>
      </w:r>
    </w:p>
    <w:p w14:paraId="1B1FF69E" w14:textId="151D344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Alves S, Stella L, Carvalho I, Moreira D (2019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disguised threat. BMJ Case Rep 12(4):228397. https://doi.org/10.1136/bcr-2018-228397</w:t>
      </w:r>
    </w:p>
    <w:p w14:paraId="3444D9ED" w14:textId="0292B6A6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asar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P, Gill H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dett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H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rande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, Jha P (2020) A Challenging case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with central nervous system involvement and a comprehensive review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2(8):10131. https://doi.org/10.7759/cureus.10131</w:t>
      </w:r>
    </w:p>
    <w:p w14:paraId="50691A5C" w14:textId="2D5FBE3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usnowsk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EM, Morrison LJ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i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J (2020) Infectious brachial plexopathy and septic arthritis of the shoulder due to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case report and literature review. JBJS Case Connect 10(4):20.00362. https://doi.org/10.2106/JBJS.CC.20.00362</w:t>
      </w:r>
    </w:p>
    <w:p w14:paraId="6B251D47" w14:textId="4B7D3424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ar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N, Johnson NP, Yaeger SK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ugok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L (2020) A teenager with fever, chest pain, and respiratory distress during the coronavirus 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 xml:space="preserve">disease 2019 pandemic: a lesson on anchoring bias. J Am Coll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merg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Physicians Open 1(6):1392-1394. https://doi.org/10.1002/emp2.12261</w:t>
      </w:r>
    </w:p>
    <w:p w14:paraId="09E10F2D" w14:textId="25D34D43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Sattar Y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usheel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T, Karki B, Liaqat A, Ullah W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Zafrullah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F (2020) Diagnosis and management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presented with multifocal pneumonia and cerebral venous sinus thrombosis. Case Rep Infect Dis 2020:6396274. https://doi.org/10.1155/2020/6396274</w:t>
      </w:r>
    </w:p>
    <w:p w14:paraId="1A0FF7DC" w14:textId="7AF7C22B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rgui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Sousa Alves A, Christen JR, De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Jerphanio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C, Valero J, Gaillard T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Karkowsk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 (2021) Pharyngeal abscess complicated by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identification of an atypical germ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IDCase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25:01180. https://doi.org/10.1016/j.idcr.2021.e01180</w:t>
      </w:r>
    </w:p>
    <w:p w14:paraId="71A46379" w14:textId="081A36F5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Costa F, Matos Bela M, Ferreira I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idad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odrigues C, América Silva A (2021) Not all pulmonary densifications are COVID-19: a case report about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3(6):15984. https://doi.org/10.7759/cureus.15984</w:t>
      </w:r>
    </w:p>
    <w:p w14:paraId="4A890DC5" w14:textId="542132C2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Jaber TM, Saini V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Ogbebo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O, Dumont T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laan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, Lega M, Cheema T (2021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case series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3(10):18436. https://doi.org/10.7759/cureus.18436</w:t>
      </w:r>
    </w:p>
    <w:p w14:paraId="06E21F4D" w14:textId="10A0AFBD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it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MJ, Gaffney R, Vaidya A, Montgomery MW (2021) Hard to swallow. 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Eng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 Med 385(14):47. https://doi.org/10.1056/NEJMimc2103214</w:t>
      </w:r>
    </w:p>
    <w:p w14:paraId="2BD7938F" w14:textId="51591874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ier-Stocker C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Hellwig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Hanses F (2021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following infectious mononucleosis: an unusual reason for neck pain. Lancet Infect Dis 21(7):1050. https://doi.org/10.1016/S1473-3099(21)00137-7</w:t>
      </w:r>
    </w:p>
    <w:p w14:paraId="08448C7A" w14:textId="0105E591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4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arques TM, Almeida A, Cruz L, Ferreira T (2021) Rapidly progressing incomplete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. J Postgrad Med.;67(4):249-250. https://doi.org/10.4103/jpgm.JPGM_45_21</w:t>
      </w:r>
    </w:p>
    <w:p w14:paraId="48CDC849" w14:textId="1275910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5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ohiuddin Z, Manes T, Emerson A (2021)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ecrophor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acteremia with evidence of cavitary pulmonary lesion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3(11):19537. https://doi.org/10.7759/cureus.19537</w:t>
      </w:r>
    </w:p>
    <w:p w14:paraId="1989798E" w14:textId="1D3FE2CE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6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Moretti M, De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eyter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oethal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, Allard SD (2021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in adulthood, a case report and systematic review. Acta Cli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elg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76(4):324-334. https://doi.org/10.1080/17843286.2020.1731661</w:t>
      </w:r>
    </w:p>
    <w:p w14:paraId="4A08F8AE" w14:textId="3008B155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7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Vera Nieves B, Lindblad G, Gupta J, Hughes J, Rivero A (2021) An atypical presentation of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complicated by thrombotic thrombocytopenic purpura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3(1):12728. https://doi.org/10.7759/cureus.12728</w:t>
      </w:r>
    </w:p>
    <w:p w14:paraId="5538F89C" w14:textId="6D271ED2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8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Nguyen HD, Whitley-Williams PN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Uppalur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P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angani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Simon ML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aig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AS (2022) Case report of atypical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ssociated with Fusobacterium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ucleatum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infection without internal or external jugular venous thrombophlebitis. Respir Med Case Rep 37:101651. https://doi.org/10.1016/j.rmcr.2022.101651</w:t>
      </w:r>
    </w:p>
    <w:p w14:paraId="05A66ADE" w14:textId="0702E6D8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lastRenderedPageBreak/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9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Ueno K, Horiuchi H, Utada S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Shinomiy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Y, Sogo A, Miyagawa T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iid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, Okano H, Suzuki N, Otsuka T, Miyazaki H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Furuy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R (2022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as a sexually transmitted disease due to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Porphyromona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asaccharolytic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uspected to be caused by pharyngitis due to Mycoplasma pneumoniae and Epstein-Barr virus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4(8):28219. https://doi.org/10.7759/cureus.28219</w:t>
      </w:r>
    </w:p>
    <w:p w14:paraId="5C5E733B" w14:textId="68678CE3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0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Au PH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Nwabar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vazava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N, Ejiofor S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Gho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G (2023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: a diagnosis behind the veil. Case Rep Infect Dis 2023:2273954. https://doi.org/10.1155/2023/2273954</w:t>
      </w:r>
    </w:p>
    <w:p w14:paraId="2E777B32" w14:textId="0563B735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urgeaud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J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Delabay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B, Van den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Bogaart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L,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Ratano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D. Complex (2023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with multisystemic abscesses. BMJ Case Rep 16(4):254638. https://doi.org/10.1136/bcr-2023-254638.</w:t>
      </w:r>
    </w:p>
    <w:p w14:paraId="38BE020F" w14:textId="0071ED56" w:rsidR="00147953" w:rsidRPr="00BD2266" w:rsidRDefault="00147953" w:rsidP="00C65AFB">
      <w:pPr>
        <w:tabs>
          <w:tab w:val="left" w:pos="709"/>
        </w:tabs>
        <w:spacing w:after="120" w:line="276" w:lineRule="auto"/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</w:pP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1</w:t>
      </w:r>
      <w:r w:rsidR="00DF32E0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3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2.</w:t>
      </w:r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ab/>
        <w:t xml:space="preserve">Zhang Y, Zeng Y (2023)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Lemierre'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syndrome under the disguise of COVID-19 pneumonia: a case report and systematic review. </w:t>
      </w:r>
      <w:proofErr w:type="spellStart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>Cureus</w:t>
      </w:r>
      <w:proofErr w:type="spellEnd"/>
      <w:r w:rsidRPr="00BD2266">
        <w:rPr>
          <w:rFonts w:ascii="Courier Prime" w:eastAsia="Courier" w:hAnsi="Courier Prime" w:cs="Courier"/>
          <w:color w:val="000000" w:themeColor="text1"/>
          <w:sz w:val="22"/>
          <w:szCs w:val="22"/>
          <w:lang w:val="en-US"/>
        </w:rPr>
        <w:t xml:space="preserve"> 15(9):45827. https://doi.org/10.7759/cureus.45827</w:t>
      </w:r>
    </w:p>
    <w:p w14:paraId="5DAF3F6F" w14:textId="77777777" w:rsidR="002E3E63" w:rsidRDefault="002E3E63"/>
    <w:sectPr w:rsidR="002E3E63" w:rsidSect="00A53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Prime">
    <w:altName w:val="Courier New"/>
    <w:panose1 w:val="00000509000000000000"/>
    <w:charset w:val="4D"/>
    <w:family w:val="modern"/>
    <w:pitch w:val="fixed"/>
    <w:sig w:usb0="00000007" w:usb1="00000000" w:usb2="00000000" w:usb3="00000000" w:csb0="00000093" w:csb1="00000000"/>
  </w:font>
  <w:font w:name="Courier">
    <w:altName w:val="Courier New"/>
    <w:panose1 w:val="00000509000000000000"/>
    <w:charset w:val="00"/>
    <w:family w:val="modern"/>
    <w:pitch w:val="fixed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46"/>
    <w:rsid w:val="00064B6F"/>
    <w:rsid w:val="00147953"/>
    <w:rsid w:val="001749C2"/>
    <w:rsid w:val="0023773D"/>
    <w:rsid w:val="002E3E63"/>
    <w:rsid w:val="003D453E"/>
    <w:rsid w:val="00416246"/>
    <w:rsid w:val="00A53F4C"/>
    <w:rsid w:val="00AC3F57"/>
    <w:rsid w:val="00B7062D"/>
    <w:rsid w:val="00BC124C"/>
    <w:rsid w:val="00C65AFB"/>
    <w:rsid w:val="00DF32E0"/>
    <w:rsid w:val="00EF3BEC"/>
    <w:rsid w:val="00F9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131D5"/>
  <w15:chartTrackingRefBased/>
  <w15:docId w15:val="{3C28BC97-4227-744C-8E0B-B2583CB6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953"/>
    <w:rPr>
      <w:rFonts w:ascii="Times New Roman" w:eastAsia="Times New Roman" w:hAnsi="Times New Roman" w:cs="Times New Roman"/>
      <w:kern w:val="0"/>
      <w:lang w:val="it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2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2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2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2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2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2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2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2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6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2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6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24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6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246"/>
    <w:pPr>
      <w:ind w:left="720"/>
      <w:contextualSpacing/>
    </w:pPr>
    <w:rPr>
      <w:rFonts w:asciiTheme="minorHAnsi" w:eastAsiaTheme="minorHAnsi" w:hAnsiTheme="minorHAnsi" w:cstheme="minorBidi"/>
      <w:kern w:val="2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6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2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4195</Words>
  <Characters>23914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hetti Mario</dc:creator>
  <cp:keywords/>
  <dc:description/>
  <cp:lastModifiedBy>Bianchetti Mario</cp:lastModifiedBy>
  <cp:revision>4</cp:revision>
  <dcterms:created xsi:type="dcterms:W3CDTF">2024-03-15T07:51:00Z</dcterms:created>
  <dcterms:modified xsi:type="dcterms:W3CDTF">2024-03-15T09:23:00Z</dcterms:modified>
</cp:coreProperties>
</file>